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05" w:type="dxa"/>
        <w:tblLook w:val="04A0" w:firstRow="1" w:lastRow="0" w:firstColumn="1" w:lastColumn="0" w:noHBand="0" w:noVBand="1"/>
      </w:tblPr>
      <w:tblGrid>
        <w:gridCol w:w="1843"/>
        <w:gridCol w:w="1134"/>
        <w:gridCol w:w="1418"/>
        <w:gridCol w:w="1984"/>
        <w:gridCol w:w="2126"/>
      </w:tblGrid>
      <w:tr w:rsidR="00D7589D" w:rsidRPr="00D7589D" w:rsidTr="00F52DAF">
        <w:trPr>
          <w:trHeight w:val="255"/>
        </w:trPr>
        <w:tc>
          <w:tcPr>
            <w:tcW w:w="8505" w:type="dxa"/>
            <w:gridSpan w:val="5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589D" w:rsidRPr="004570A2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570A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Table S2</w:t>
            </w:r>
            <w:r w:rsidRPr="004570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B861A8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 w:rsidRPr="004570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ucleotide diversity of </w:t>
            </w:r>
            <w:r w:rsidR="004570A2" w:rsidRPr="004570A2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M</w:t>
            </w:r>
            <w:r w:rsidRPr="004570A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fa-A</w:t>
            </w:r>
            <w:r w:rsidR="001319D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1</w:t>
            </w:r>
            <w:bookmarkStart w:id="0" w:name="_GoBack"/>
            <w:bookmarkEnd w:id="0"/>
            <w:r w:rsidRPr="004570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exons 2 and 3 sequences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589D" w:rsidRPr="00D7589D" w:rsidRDefault="00AB142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egor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589D" w:rsidRPr="00D7589D" w:rsidRDefault="00AB142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="004570A2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ition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589D" w:rsidRPr="00D7589D" w:rsidRDefault="00AB142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cleotides at each position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requency for the most common nucleotide 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requency for the second-most common nucleotide 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G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52%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G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75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30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.07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93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5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C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.60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93%</w:t>
            </w:r>
          </w:p>
        </w:tc>
      </w:tr>
      <w:tr w:rsidR="00D7589D" w:rsidRPr="00D7589D" w:rsidTr="00F52DAF">
        <w:trPr>
          <w:trHeight w:val="391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B1422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C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.04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6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.1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3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A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.09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93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.70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30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.06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94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0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.18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.82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T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.66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42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.09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91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T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73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31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75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.25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.2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7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.2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7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.07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93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2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7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G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.19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31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2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7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.18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.82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.13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87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03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7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T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.60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43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.15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42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G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28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2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03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7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.7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2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0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.60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40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54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6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A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76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27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C A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27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8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.24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27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.63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37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A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03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.63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37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.60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40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.7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2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5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A G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.25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27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T A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.67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36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G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.16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34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C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.16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34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0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.66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34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T G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2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30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.15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85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79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30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A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5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.04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96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C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.69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85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.55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45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.55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45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T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.1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3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.1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8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.1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8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0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T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.57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6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T C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3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.82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.1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8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G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.04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7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 C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27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90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5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G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.57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45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.07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93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.58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42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.63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37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A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.55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96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A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0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0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54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6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0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 C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.13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43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G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.07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43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A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73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7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C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.06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96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C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33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84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.2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7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0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5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.57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43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.55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45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.58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42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.7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30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A G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.1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94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T G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.13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40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.06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94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.1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8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03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7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C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.6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91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5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.04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96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.09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91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C A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30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87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5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5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03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7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G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.1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90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5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T C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3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37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A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.24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33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.7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2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.66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34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.55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45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54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6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54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6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C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.18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87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 G T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.64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91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.04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96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.06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94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.66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34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.58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42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C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03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4570A2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ormative</w:t>
            </w:r>
            <w:r w:rsidR="00D7589D"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.57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43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5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52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5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%</w:t>
            </w:r>
          </w:p>
        </w:tc>
      </w:tr>
      <w:tr w:rsidR="00D7589D" w:rsidRPr="00D7589D" w:rsidTr="00F52DAF">
        <w:trPr>
          <w:trHeight w:val="270"/>
        </w:trPr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re variable sit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3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 A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52%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589D" w:rsidRPr="00D7589D" w:rsidRDefault="00D7589D" w:rsidP="00D758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58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%</w:t>
            </w:r>
          </w:p>
        </w:tc>
      </w:tr>
    </w:tbl>
    <w:p w:rsidR="00462936" w:rsidRPr="00D7589D" w:rsidRDefault="00462936">
      <w:pPr>
        <w:rPr>
          <w:rFonts w:ascii="Times New Roman" w:hAnsi="Times New Roman" w:cs="Times New Roman"/>
          <w:sz w:val="18"/>
          <w:szCs w:val="18"/>
        </w:rPr>
      </w:pPr>
    </w:p>
    <w:sectPr w:rsidR="00462936" w:rsidRPr="00D758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0A04" w:rsidRDefault="00470A04" w:rsidP="00B861A8">
      <w:r>
        <w:separator/>
      </w:r>
    </w:p>
  </w:endnote>
  <w:endnote w:type="continuationSeparator" w:id="0">
    <w:p w:rsidR="00470A04" w:rsidRDefault="00470A04" w:rsidP="00B86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0A04" w:rsidRDefault="00470A04" w:rsidP="00B861A8">
      <w:r>
        <w:separator/>
      </w:r>
    </w:p>
  </w:footnote>
  <w:footnote w:type="continuationSeparator" w:id="0">
    <w:p w:rsidR="00470A04" w:rsidRDefault="00470A04" w:rsidP="00B86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89D"/>
    <w:rsid w:val="001319D2"/>
    <w:rsid w:val="004570A2"/>
    <w:rsid w:val="00462936"/>
    <w:rsid w:val="00470A04"/>
    <w:rsid w:val="008E2F4F"/>
    <w:rsid w:val="00AB1422"/>
    <w:rsid w:val="00B861A8"/>
    <w:rsid w:val="00BF4331"/>
    <w:rsid w:val="00D7589D"/>
    <w:rsid w:val="00F5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A85C33"/>
  <w15:chartTrackingRefBased/>
  <w15:docId w15:val="{3E6A4501-9DAF-4D40-9E84-8B102795D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7589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7589D"/>
    <w:rPr>
      <w:color w:val="954F72"/>
      <w:u w:val="single"/>
    </w:rPr>
  </w:style>
  <w:style w:type="paragraph" w:customStyle="1" w:styleId="msonormal0">
    <w:name w:val="msonormal"/>
    <w:basedOn w:val="a"/>
    <w:rsid w:val="00D758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758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D758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758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7589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D7589D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D7589D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B861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861A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861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861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8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4</Pages>
  <Words>1003</Words>
  <Characters>5723</Characters>
  <Application>Microsoft Office Word</Application>
  <DocSecurity>0</DocSecurity>
  <Lines>47</Lines>
  <Paragraphs>13</Paragraphs>
  <ScaleCrop>false</ScaleCrop>
  <Company/>
  <LinksUpToDate>false</LinksUpToDate>
  <CharactersWithSpaces>6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</dc:creator>
  <cp:keywords/>
  <dc:description/>
  <cp:lastModifiedBy>黄 舒婷</cp:lastModifiedBy>
  <cp:revision>4</cp:revision>
  <dcterms:created xsi:type="dcterms:W3CDTF">2019-05-20T06:22:00Z</dcterms:created>
  <dcterms:modified xsi:type="dcterms:W3CDTF">2019-05-21T10:05:00Z</dcterms:modified>
</cp:coreProperties>
</file>